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12A25" w14:textId="77777777" w:rsidR="00712D8F" w:rsidRPr="009B545C" w:rsidRDefault="00712D8F" w:rsidP="00712D8F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9B5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2. </w:t>
      </w:r>
      <w:r w:rsidRPr="009B545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NCOVA's results for </w:t>
      </w:r>
      <w:proofErr w:type="spellStart"/>
      <w:r w:rsidRPr="009B545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ssortativity</w:t>
      </w:r>
      <w:proofErr w:type="spellEnd"/>
      <w:r w:rsidRPr="009B545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A</w:t>
      </w:r>
      <w:r w:rsidRPr="009B545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c</w:t>
      </w:r>
      <w:r w:rsidRPr="009B545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.</w:t>
      </w:r>
    </w:p>
    <w:tbl>
      <w:tblPr>
        <w:tblStyle w:val="Tabellasemplice-2"/>
        <w:tblW w:w="10065" w:type="dxa"/>
        <w:jc w:val="center"/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417"/>
        <w:gridCol w:w="2694"/>
        <w:gridCol w:w="1701"/>
      </w:tblGrid>
      <w:tr w:rsidR="009B545C" w:rsidRPr="009B545C" w14:paraId="0F9CE0D1" w14:textId="77777777" w:rsidTr="00F86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96AC374" w14:textId="77777777" w:rsidR="00712D8F" w:rsidRPr="009B545C" w:rsidRDefault="00712D8F" w:rsidP="00F865DD">
            <w:pPr>
              <w:spacing w:after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9B545C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6FD91633" w14:textId="77777777" w:rsidR="00712D8F" w:rsidRPr="009B545C" w:rsidRDefault="00712D8F" w:rsidP="00F865DD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418" w:type="dxa"/>
          </w:tcPr>
          <w:p w14:paraId="7635934B" w14:textId="77777777" w:rsidR="00712D8F" w:rsidRPr="009B545C" w:rsidRDefault="00712D8F" w:rsidP="00F865DD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  <w:lang w:val="en-US"/>
              </w:rPr>
              <w:t xml:space="preserve">O/R (N= 29) </w:t>
            </w:r>
            <w:r w:rsidRPr="009B545C">
              <w:rPr>
                <w:rFonts w:ascii="Times New Roman" w:hAnsi="Times New Roman" w:cs="Times New Roman"/>
                <w:lang w:val="en-US"/>
              </w:rPr>
              <w:br/>
              <w:t>M±SD</w:t>
            </w:r>
          </w:p>
        </w:tc>
        <w:tc>
          <w:tcPr>
            <w:tcW w:w="1417" w:type="dxa"/>
          </w:tcPr>
          <w:p w14:paraId="00608C53" w14:textId="77777777" w:rsidR="00712D8F" w:rsidRPr="009B545C" w:rsidRDefault="00712D8F" w:rsidP="00F865DD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U/D (N= 21)</w:t>
            </w:r>
            <w:r w:rsidRPr="009B545C">
              <w:rPr>
                <w:rFonts w:ascii="Times New Roman" w:hAnsi="Times New Roman" w:cs="Times New Roman"/>
              </w:rPr>
              <w:br/>
            </w:r>
            <w:r w:rsidRPr="009B545C">
              <w:rPr>
                <w:rFonts w:ascii="Times New Roman" w:hAnsi="Times New Roman" w:cs="Times New Roman"/>
                <w:lang w:val="en-US"/>
              </w:rPr>
              <w:t>M±SD</w:t>
            </w:r>
          </w:p>
        </w:tc>
        <w:tc>
          <w:tcPr>
            <w:tcW w:w="2694" w:type="dxa"/>
          </w:tcPr>
          <w:p w14:paraId="12F40B2C" w14:textId="77777777" w:rsidR="00712D8F" w:rsidRPr="009B545C" w:rsidRDefault="00712D8F" w:rsidP="00F865DD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 xml:space="preserve">Test </w:t>
            </w:r>
            <w:proofErr w:type="spellStart"/>
            <w:r w:rsidRPr="009B545C">
              <w:rPr>
                <w:rFonts w:ascii="Times New Roman" w:hAnsi="Times New Roman" w:cs="Times New Roman"/>
              </w:rPr>
              <w:t>statistics</w:t>
            </w:r>
            <w:proofErr w:type="spellEnd"/>
          </w:p>
        </w:tc>
        <w:tc>
          <w:tcPr>
            <w:tcW w:w="1701" w:type="dxa"/>
          </w:tcPr>
          <w:p w14:paraId="375D413F" w14:textId="77777777" w:rsidR="00712D8F" w:rsidRPr="009B545C" w:rsidRDefault="00712D8F" w:rsidP="00F865DD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545C">
              <w:rPr>
                <w:rFonts w:ascii="Times New Roman" w:hAnsi="Times New Roman" w:cs="Times New Roman"/>
              </w:rPr>
              <w:t>Cohen’s</w:t>
            </w:r>
            <w:proofErr w:type="spellEnd"/>
            <w:r w:rsidRPr="009B545C">
              <w:rPr>
                <w:rFonts w:ascii="Times New Roman" w:hAnsi="Times New Roman" w:cs="Times New Roman"/>
              </w:rPr>
              <w:t xml:space="preserve"> </w:t>
            </w:r>
            <w:r w:rsidRPr="009B545C">
              <w:rPr>
                <w:rFonts w:ascii="Times New Roman" w:hAnsi="Times New Roman" w:cs="Times New Roman"/>
                <w:i/>
                <w:iCs/>
              </w:rPr>
              <w:t>d</w:t>
            </w:r>
            <w:r w:rsidRPr="009B545C">
              <w:rPr>
                <w:rFonts w:ascii="Times New Roman" w:hAnsi="Times New Roman" w:cs="Times New Roman"/>
                <w:i/>
                <w:iCs/>
                <w:vertAlign w:val="subscript"/>
              </w:rPr>
              <w:t>ppc2</w:t>
            </w:r>
          </w:p>
        </w:tc>
      </w:tr>
      <w:tr w:rsidR="009B545C" w:rsidRPr="009B545C" w14:paraId="66B0B58B" w14:textId="77777777" w:rsidTr="00F8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10697032" w14:textId="77777777" w:rsidR="00712D8F" w:rsidRPr="009B545C" w:rsidRDefault="00712D8F" w:rsidP="00F865DD">
            <w:pPr>
              <w:spacing w:after="0" w:line="480" w:lineRule="au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B545C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9B545C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c</w:t>
            </w:r>
            <w:proofErr w:type="spellEnd"/>
            <w:r w:rsidRPr="009B545C">
              <w:rPr>
                <w:rFonts w:ascii="Times New Roman" w:hAnsi="Times New Roman" w:cs="Times New Roman"/>
                <w:b w:val="0"/>
                <w:bCs w:val="0"/>
              </w:rPr>
              <w:t xml:space="preserve"> - delt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01DF78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T0</w:t>
            </w:r>
            <w:r w:rsidRPr="009B545C">
              <w:rPr>
                <w:rFonts w:ascii="Times New Roman" w:hAnsi="Times New Roman" w:cs="Times New Roman"/>
              </w:rPr>
              <w:br/>
              <w:t>T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E6C600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-.249±.184</w:t>
            </w:r>
            <w:r w:rsidRPr="009B545C">
              <w:rPr>
                <w:rFonts w:ascii="Times New Roman" w:hAnsi="Times New Roman" w:cs="Times New Roman"/>
              </w:rPr>
              <w:br/>
              <w:t>-.281±.2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46CBCF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-.220±.187</w:t>
            </w:r>
            <w:r w:rsidRPr="009B545C">
              <w:rPr>
                <w:rFonts w:ascii="Times New Roman" w:hAnsi="Times New Roman" w:cs="Times New Roman"/>
              </w:rPr>
              <w:br/>
              <w:t>-.232±.16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105ADED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br/>
              <w:t>F</w:t>
            </w:r>
            <w:r w:rsidRPr="009B545C">
              <w:rPr>
                <w:rFonts w:ascii="Times New Roman" w:hAnsi="Times New Roman" w:cs="Times New Roman"/>
                <w:vertAlign w:val="subscript"/>
              </w:rPr>
              <w:t>T1</w:t>
            </w:r>
            <w:r w:rsidRPr="009B545C">
              <w:rPr>
                <w:rFonts w:ascii="Times New Roman" w:hAnsi="Times New Roman" w:cs="Times New Roman"/>
              </w:rPr>
              <w:t>(</w:t>
            </w:r>
            <w:r w:rsidRPr="009B545C">
              <w:rPr>
                <w:rFonts w:ascii="Times New Roman" w:hAnsi="Times New Roman" w:cs="Times New Roman"/>
                <w:lang w:val="en-US"/>
              </w:rPr>
              <w:t>1;49</w:t>
            </w:r>
            <w:r w:rsidRPr="009B545C">
              <w:rPr>
                <w:rFonts w:ascii="Times New Roman" w:hAnsi="Times New Roman" w:cs="Times New Roman"/>
              </w:rPr>
              <w:t xml:space="preserve">) =.590; </w:t>
            </w:r>
            <w:r w:rsidRPr="009B545C">
              <w:rPr>
                <w:rFonts w:ascii="Times New Roman" w:hAnsi="Times New Roman" w:cs="Times New Roman"/>
                <w:i/>
                <w:iCs/>
              </w:rPr>
              <w:t>p</w:t>
            </w:r>
            <w:r w:rsidRPr="009B545C">
              <w:rPr>
                <w:rFonts w:ascii="Times New Roman" w:hAnsi="Times New Roman" w:cs="Times New Roman"/>
              </w:rPr>
              <w:t>=.4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1EE1BE3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br/>
              <w:t>.106*</w:t>
            </w:r>
          </w:p>
        </w:tc>
      </w:tr>
      <w:tr w:rsidR="009B545C" w:rsidRPr="009B545C" w14:paraId="31A5C459" w14:textId="77777777" w:rsidTr="00F865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4318CC9" w14:textId="77777777" w:rsidR="00712D8F" w:rsidRPr="009B545C" w:rsidRDefault="00712D8F" w:rsidP="00F865DD">
            <w:pPr>
              <w:spacing w:after="0" w:line="480" w:lineRule="au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B545C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9B545C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c</w:t>
            </w:r>
            <w:proofErr w:type="spellEnd"/>
            <w:r w:rsidRPr="009B545C">
              <w:rPr>
                <w:rFonts w:ascii="Times New Roman" w:hAnsi="Times New Roman" w:cs="Times New Roman"/>
                <w:b w:val="0"/>
                <w:bCs w:val="0"/>
              </w:rPr>
              <w:t xml:space="preserve"> – theta</w:t>
            </w:r>
          </w:p>
        </w:tc>
        <w:tc>
          <w:tcPr>
            <w:tcW w:w="1134" w:type="dxa"/>
          </w:tcPr>
          <w:p w14:paraId="1BF2B517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T0</w:t>
            </w:r>
            <w:r w:rsidRPr="009B545C">
              <w:rPr>
                <w:rFonts w:ascii="Times New Roman" w:hAnsi="Times New Roman" w:cs="Times New Roman"/>
              </w:rPr>
              <w:br/>
              <w:t>T1</w:t>
            </w:r>
          </w:p>
        </w:tc>
        <w:tc>
          <w:tcPr>
            <w:tcW w:w="1418" w:type="dxa"/>
          </w:tcPr>
          <w:p w14:paraId="491A046D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-.183±.148</w:t>
            </w:r>
            <w:r w:rsidRPr="009B545C">
              <w:rPr>
                <w:rFonts w:ascii="Times New Roman" w:hAnsi="Times New Roman" w:cs="Times New Roman"/>
              </w:rPr>
              <w:br/>
              <w:t>-.183±.117</w:t>
            </w:r>
          </w:p>
        </w:tc>
        <w:tc>
          <w:tcPr>
            <w:tcW w:w="1417" w:type="dxa"/>
          </w:tcPr>
          <w:p w14:paraId="0628B7F9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-.169±.175</w:t>
            </w:r>
            <w:r w:rsidRPr="009B545C">
              <w:rPr>
                <w:rFonts w:ascii="Times New Roman" w:hAnsi="Times New Roman" w:cs="Times New Roman"/>
              </w:rPr>
              <w:br/>
              <w:t>-.158±.160</w:t>
            </w:r>
          </w:p>
        </w:tc>
        <w:tc>
          <w:tcPr>
            <w:tcW w:w="2694" w:type="dxa"/>
          </w:tcPr>
          <w:p w14:paraId="63266DEC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br/>
              <w:t>F</w:t>
            </w:r>
            <w:r w:rsidRPr="009B545C">
              <w:rPr>
                <w:rFonts w:ascii="Times New Roman" w:hAnsi="Times New Roman" w:cs="Times New Roman"/>
                <w:vertAlign w:val="subscript"/>
              </w:rPr>
              <w:t>T1</w:t>
            </w:r>
            <w:r w:rsidRPr="009B545C">
              <w:rPr>
                <w:rFonts w:ascii="Times New Roman" w:hAnsi="Times New Roman" w:cs="Times New Roman"/>
              </w:rPr>
              <w:t xml:space="preserve">(1;49) =.668; </w:t>
            </w:r>
            <w:r w:rsidRPr="009B545C">
              <w:rPr>
                <w:rFonts w:ascii="Times New Roman" w:hAnsi="Times New Roman" w:cs="Times New Roman"/>
                <w:i/>
                <w:iCs/>
              </w:rPr>
              <w:t>p</w:t>
            </w:r>
            <w:r w:rsidRPr="009B545C">
              <w:rPr>
                <w:rFonts w:ascii="Times New Roman" w:hAnsi="Times New Roman" w:cs="Times New Roman"/>
              </w:rPr>
              <w:t>=.418</w:t>
            </w:r>
          </w:p>
        </w:tc>
        <w:tc>
          <w:tcPr>
            <w:tcW w:w="1701" w:type="dxa"/>
            <w:shd w:val="clear" w:color="auto" w:fill="auto"/>
          </w:tcPr>
          <w:p w14:paraId="5453E5DA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br/>
              <w:t>.068*</w:t>
            </w:r>
          </w:p>
        </w:tc>
      </w:tr>
      <w:tr w:rsidR="009B545C" w:rsidRPr="009B545C" w14:paraId="093337AA" w14:textId="77777777" w:rsidTr="00F8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F6A503E" w14:textId="77777777" w:rsidR="00712D8F" w:rsidRPr="009B545C" w:rsidRDefault="00712D8F" w:rsidP="00F865DD">
            <w:pPr>
              <w:spacing w:after="0" w:line="480" w:lineRule="au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B545C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9B545C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c</w:t>
            </w:r>
            <w:proofErr w:type="spellEnd"/>
            <w:r w:rsidRPr="009B545C">
              <w:rPr>
                <w:rFonts w:ascii="Times New Roman" w:hAnsi="Times New Roman" w:cs="Times New Roman"/>
                <w:b w:val="0"/>
                <w:bCs w:val="0"/>
              </w:rPr>
              <w:t xml:space="preserve"> – </w:t>
            </w:r>
            <w:proofErr w:type="spellStart"/>
            <w:r w:rsidRPr="009B545C">
              <w:rPr>
                <w:rFonts w:ascii="Times New Roman" w:hAnsi="Times New Roman" w:cs="Times New Roman"/>
                <w:b w:val="0"/>
                <w:bCs w:val="0"/>
              </w:rPr>
              <w:t>alpha</w:t>
            </w:r>
            <w:proofErr w:type="spellEnd"/>
          </w:p>
        </w:tc>
        <w:tc>
          <w:tcPr>
            <w:tcW w:w="1134" w:type="dxa"/>
          </w:tcPr>
          <w:p w14:paraId="6C95200E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T0</w:t>
            </w:r>
            <w:r w:rsidRPr="009B545C">
              <w:rPr>
                <w:rFonts w:ascii="Times New Roman" w:hAnsi="Times New Roman" w:cs="Times New Roman"/>
              </w:rPr>
              <w:br/>
              <w:t>T1</w:t>
            </w:r>
          </w:p>
        </w:tc>
        <w:tc>
          <w:tcPr>
            <w:tcW w:w="1418" w:type="dxa"/>
          </w:tcPr>
          <w:p w14:paraId="2FFBA881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-.267±.180</w:t>
            </w:r>
            <w:r w:rsidRPr="009B545C">
              <w:rPr>
                <w:rFonts w:ascii="Times New Roman" w:hAnsi="Times New Roman" w:cs="Times New Roman"/>
              </w:rPr>
              <w:br/>
              <w:t>-.324±.179</w:t>
            </w:r>
          </w:p>
        </w:tc>
        <w:tc>
          <w:tcPr>
            <w:tcW w:w="1417" w:type="dxa"/>
          </w:tcPr>
          <w:p w14:paraId="647C3A99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-.321±.235</w:t>
            </w:r>
            <w:r w:rsidRPr="009B545C">
              <w:rPr>
                <w:rFonts w:ascii="Times New Roman" w:hAnsi="Times New Roman" w:cs="Times New Roman"/>
              </w:rPr>
              <w:br/>
              <w:t>-.362±.169</w:t>
            </w:r>
          </w:p>
        </w:tc>
        <w:tc>
          <w:tcPr>
            <w:tcW w:w="2694" w:type="dxa"/>
          </w:tcPr>
          <w:p w14:paraId="0CE0E257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br/>
              <w:t>F</w:t>
            </w:r>
            <w:r w:rsidRPr="009B545C">
              <w:rPr>
                <w:rFonts w:ascii="Times New Roman" w:hAnsi="Times New Roman" w:cs="Times New Roman"/>
                <w:vertAlign w:val="subscript"/>
              </w:rPr>
              <w:t>T1</w:t>
            </w:r>
            <w:r w:rsidRPr="009B545C">
              <w:rPr>
                <w:rFonts w:ascii="Times New Roman" w:hAnsi="Times New Roman" w:cs="Times New Roman"/>
              </w:rPr>
              <w:t xml:space="preserve">(1;49) =.099; </w:t>
            </w:r>
            <w:r w:rsidRPr="009B545C">
              <w:rPr>
                <w:rFonts w:ascii="Times New Roman" w:hAnsi="Times New Roman" w:cs="Times New Roman"/>
                <w:i/>
                <w:iCs/>
              </w:rPr>
              <w:t>p</w:t>
            </w:r>
            <w:r w:rsidRPr="009B545C">
              <w:rPr>
                <w:rFonts w:ascii="Times New Roman" w:hAnsi="Times New Roman" w:cs="Times New Roman"/>
              </w:rPr>
              <w:t>=.754</w:t>
            </w:r>
          </w:p>
        </w:tc>
        <w:tc>
          <w:tcPr>
            <w:tcW w:w="1701" w:type="dxa"/>
            <w:shd w:val="clear" w:color="auto" w:fill="auto"/>
          </w:tcPr>
          <w:p w14:paraId="2A57E685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br/>
              <w:t>.077*</w:t>
            </w:r>
          </w:p>
        </w:tc>
      </w:tr>
      <w:tr w:rsidR="009B545C" w:rsidRPr="009B545C" w14:paraId="18D0AAFD" w14:textId="77777777" w:rsidTr="00F865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EB22D8" w14:textId="77777777" w:rsidR="00712D8F" w:rsidRPr="009B545C" w:rsidRDefault="00712D8F" w:rsidP="00F865DD">
            <w:pPr>
              <w:spacing w:after="0" w:line="480" w:lineRule="au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B545C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9B545C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c</w:t>
            </w:r>
            <w:proofErr w:type="spellEnd"/>
            <w:r w:rsidRPr="009B545C">
              <w:rPr>
                <w:rFonts w:ascii="Times New Roman" w:hAnsi="Times New Roman" w:cs="Times New Roman"/>
                <w:b w:val="0"/>
                <w:bCs w:val="0"/>
              </w:rPr>
              <w:t xml:space="preserve"> – beta</w:t>
            </w:r>
          </w:p>
        </w:tc>
        <w:tc>
          <w:tcPr>
            <w:tcW w:w="1134" w:type="dxa"/>
          </w:tcPr>
          <w:p w14:paraId="33A460C8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T0</w:t>
            </w:r>
            <w:r w:rsidRPr="009B545C">
              <w:rPr>
                <w:rFonts w:ascii="Times New Roman" w:hAnsi="Times New Roman" w:cs="Times New Roman"/>
              </w:rPr>
              <w:br/>
              <w:t>T1</w:t>
            </w:r>
          </w:p>
        </w:tc>
        <w:tc>
          <w:tcPr>
            <w:tcW w:w="1418" w:type="dxa"/>
          </w:tcPr>
          <w:p w14:paraId="4421A7DB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-.189±.135</w:t>
            </w:r>
            <w:r w:rsidRPr="009B545C">
              <w:rPr>
                <w:rFonts w:ascii="Times New Roman" w:hAnsi="Times New Roman" w:cs="Times New Roman"/>
              </w:rPr>
              <w:br/>
              <w:t>-.238±.141</w:t>
            </w:r>
          </w:p>
        </w:tc>
        <w:tc>
          <w:tcPr>
            <w:tcW w:w="1417" w:type="dxa"/>
          </w:tcPr>
          <w:p w14:paraId="5A31562C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-.265±.195</w:t>
            </w:r>
            <w:r w:rsidRPr="009B545C">
              <w:rPr>
                <w:rFonts w:ascii="Times New Roman" w:hAnsi="Times New Roman" w:cs="Times New Roman"/>
              </w:rPr>
              <w:br/>
              <w:t>-.219±.154</w:t>
            </w:r>
          </w:p>
        </w:tc>
        <w:tc>
          <w:tcPr>
            <w:tcW w:w="2694" w:type="dxa"/>
          </w:tcPr>
          <w:p w14:paraId="31C3B91E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br/>
              <w:t>F</w:t>
            </w:r>
            <w:r w:rsidRPr="009B545C">
              <w:rPr>
                <w:rFonts w:ascii="Times New Roman" w:hAnsi="Times New Roman" w:cs="Times New Roman"/>
                <w:vertAlign w:val="subscript"/>
              </w:rPr>
              <w:t>T1</w:t>
            </w:r>
            <w:r w:rsidRPr="009B545C">
              <w:rPr>
                <w:rFonts w:ascii="Times New Roman" w:hAnsi="Times New Roman" w:cs="Times New Roman"/>
              </w:rPr>
              <w:t xml:space="preserve">(1;49) =1.160; </w:t>
            </w:r>
            <w:r w:rsidRPr="009B545C">
              <w:rPr>
                <w:rFonts w:ascii="Times New Roman" w:hAnsi="Times New Roman" w:cs="Times New Roman"/>
                <w:i/>
                <w:iCs/>
              </w:rPr>
              <w:t>p</w:t>
            </w:r>
            <w:r w:rsidRPr="009B545C">
              <w:rPr>
                <w:rFonts w:ascii="Times New Roman" w:hAnsi="Times New Roman" w:cs="Times New Roman"/>
              </w:rPr>
              <w:t>=.287</w:t>
            </w:r>
          </w:p>
        </w:tc>
        <w:tc>
          <w:tcPr>
            <w:tcW w:w="1701" w:type="dxa"/>
            <w:shd w:val="clear" w:color="auto" w:fill="auto"/>
          </w:tcPr>
          <w:p w14:paraId="3CA1734A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br/>
              <w:t>.575*</w:t>
            </w:r>
          </w:p>
        </w:tc>
      </w:tr>
      <w:tr w:rsidR="009B545C" w:rsidRPr="009B545C" w14:paraId="70D881A7" w14:textId="77777777" w:rsidTr="00F8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3C5BDE" w14:textId="77777777" w:rsidR="00712D8F" w:rsidRPr="009B545C" w:rsidRDefault="00712D8F" w:rsidP="00F865DD">
            <w:pPr>
              <w:spacing w:after="0" w:line="480" w:lineRule="au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B545C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9B545C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c</w:t>
            </w:r>
            <w:proofErr w:type="spellEnd"/>
            <w:r w:rsidRPr="009B545C">
              <w:rPr>
                <w:rFonts w:ascii="Times New Roman" w:hAnsi="Times New Roman" w:cs="Times New Roman"/>
                <w:b w:val="0"/>
                <w:bCs w:val="0"/>
              </w:rPr>
              <w:t xml:space="preserve"> - gamma</w:t>
            </w:r>
          </w:p>
        </w:tc>
        <w:tc>
          <w:tcPr>
            <w:tcW w:w="1134" w:type="dxa"/>
          </w:tcPr>
          <w:p w14:paraId="5E9D10B7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45C">
              <w:rPr>
                <w:rFonts w:ascii="Times New Roman" w:hAnsi="Times New Roman" w:cs="Times New Roman"/>
              </w:rPr>
              <w:t>T0</w:t>
            </w:r>
            <w:r w:rsidRPr="009B545C">
              <w:rPr>
                <w:rFonts w:ascii="Times New Roman" w:hAnsi="Times New Roman" w:cs="Times New Roman"/>
              </w:rPr>
              <w:br/>
              <w:t>T1</w:t>
            </w:r>
          </w:p>
        </w:tc>
        <w:tc>
          <w:tcPr>
            <w:tcW w:w="1418" w:type="dxa"/>
          </w:tcPr>
          <w:p w14:paraId="4A9717BE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45C">
              <w:rPr>
                <w:rFonts w:ascii="Times New Roman" w:hAnsi="Times New Roman" w:cs="Times New Roman"/>
              </w:rPr>
              <w:t>-.263±.198</w:t>
            </w:r>
            <w:r w:rsidRPr="009B545C">
              <w:rPr>
                <w:rFonts w:ascii="Times New Roman" w:hAnsi="Times New Roman" w:cs="Times New Roman"/>
              </w:rPr>
              <w:br/>
              <w:t>-.290±.141</w:t>
            </w:r>
          </w:p>
        </w:tc>
        <w:tc>
          <w:tcPr>
            <w:tcW w:w="1417" w:type="dxa"/>
          </w:tcPr>
          <w:p w14:paraId="2176B702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45C">
              <w:rPr>
                <w:rFonts w:ascii="Times New Roman" w:hAnsi="Times New Roman" w:cs="Times New Roman"/>
                <w:lang w:val="en-US"/>
              </w:rPr>
              <w:t>-.268±.169</w:t>
            </w:r>
            <w:r w:rsidRPr="009B545C">
              <w:rPr>
                <w:rFonts w:ascii="Times New Roman" w:hAnsi="Times New Roman" w:cs="Times New Roman"/>
                <w:lang w:val="en-US"/>
              </w:rPr>
              <w:br/>
              <w:t>-.345±.190</w:t>
            </w:r>
          </w:p>
        </w:tc>
        <w:tc>
          <w:tcPr>
            <w:tcW w:w="2694" w:type="dxa"/>
          </w:tcPr>
          <w:p w14:paraId="6257792D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45C">
              <w:rPr>
                <w:rFonts w:ascii="Times New Roman" w:hAnsi="Times New Roman" w:cs="Times New Roman"/>
                <w:lang w:val="en-US"/>
              </w:rPr>
              <w:br/>
              <w:t>F</w:t>
            </w:r>
            <w:r w:rsidRPr="009B545C">
              <w:rPr>
                <w:rFonts w:ascii="Times New Roman" w:hAnsi="Times New Roman" w:cs="Times New Roman"/>
                <w:vertAlign w:val="subscript"/>
                <w:lang w:val="en-US"/>
              </w:rPr>
              <w:t>T1</w:t>
            </w:r>
            <w:r w:rsidRPr="009B545C">
              <w:rPr>
                <w:rFonts w:ascii="Times New Roman" w:hAnsi="Times New Roman" w:cs="Times New Roman"/>
                <w:lang w:val="en-US"/>
              </w:rPr>
              <w:t xml:space="preserve">(1;49) =.445; </w:t>
            </w:r>
            <w:r w:rsidRPr="009B545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9B545C">
              <w:rPr>
                <w:rFonts w:ascii="Times New Roman" w:hAnsi="Times New Roman" w:cs="Times New Roman"/>
                <w:lang w:val="en-US"/>
              </w:rPr>
              <w:t>=.508</w:t>
            </w:r>
          </w:p>
        </w:tc>
        <w:tc>
          <w:tcPr>
            <w:tcW w:w="1701" w:type="dxa"/>
            <w:shd w:val="clear" w:color="auto" w:fill="auto"/>
          </w:tcPr>
          <w:p w14:paraId="50D0AF0E" w14:textId="77777777" w:rsidR="00712D8F" w:rsidRPr="009B545C" w:rsidRDefault="00712D8F" w:rsidP="00F865DD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45C">
              <w:rPr>
                <w:rFonts w:ascii="Times New Roman" w:hAnsi="Times New Roman" w:cs="Times New Roman"/>
                <w:lang w:val="en-US"/>
              </w:rPr>
              <w:br/>
              <w:t>.264</w:t>
            </w:r>
          </w:p>
        </w:tc>
      </w:tr>
      <w:tr w:rsidR="009B545C" w:rsidRPr="009B545C" w14:paraId="7565058A" w14:textId="77777777" w:rsidTr="00F865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</w:tcPr>
          <w:p w14:paraId="3CF2CE24" w14:textId="77777777" w:rsidR="00712D8F" w:rsidRPr="009B545C" w:rsidRDefault="00712D8F" w:rsidP="00F865D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B54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bbreviations: M= mean, SD= standard deviation; </w:t>
            </w:r>
            <w:r w:rsidRPr="009B545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</w:t>
            </w:r>
            <w:r w:rsidRPr="009B545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c</w:t>
            </w:r>
            <w:r w:rsidRPr="009B545C">
              <w:rPr>
                <w:rFonts w:ascii="Times New Roman" w:hAnsi="Times New Roman" w:cs="Times New Roman"/>
                <w:b w:val="0"/>
                <w:bCs w:val="0"/>
                <w:lang w:val="en-US"/>
              </w:rPr>
              <w:t>=</w:t>
            </w:r>
            <w:proofErr w:type="spellStart"/>
            <w:r w:rsidRPr="009B545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ssortativity</w:t>
            </w:r>
            <w:proofErr w:type="spellEnd"/>
            <w:r w:rsidRPr="009B545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oefficient</w:t>
            </w:r>
            <w:r w:rsidRPr="009B54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; O/R= organized/resolved group; U/D= unresolved/disorganized group, T0= </w:t>
            </w:r>
            <w:proofErr w:type="gramStart"/>
            <w:r w:rsidRPr="009B54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 Adult</w:t>
            </w:r>
            <w:proofErr w:type="gramEnd"/>
            <w:r w:rsidRPr="009B54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ttachment Interview; T1= post Adult Attachment Interview. </w:t>
            </w:r>
          </w:p>
          <w:p w14:paraId="49DB1943" w14:textId="326ED8D3" w:rsidR="00712D8F" w:rsidRPr="009B545C" w:rsidRDefault="00712D8F" w:rsidP="00F865DD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4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tes: mean and standard deviation values for T1 are not adjusted for covariates (i.e., gender, age</w:t>
            </w:r>
            <w:r w:rsidR="005E50C2" w:rsidRPr="009B54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9B54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nd baseline EEG </w:t>
            </w:r>
            <w:r w:rsidRPr="009B545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rain network metrics</w:t>
            </w:r>
            <w:r w:rsidRPr="009B54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. *Absolute value.</w:t>
            </w:r>
          </w:p>
        </w:tc>
      </w:tr>
    </w:tbl>
    <w:p w14:paraId="3F92760B" w14:textId="77777777" w:rsidR="00712D8F" w:rsidRPr="009B545C" w:rsidRDefault="00712D8F" w:rsidP="00712D8F"/>
    <w:p w14:paraId="70C76806" w14:textId="77777777" w:rsidR="00712D8F" w:rsidRPr="009B545C" w:rsidRDefault="00712D8F" w:rsidP="00712D8F"/>
    <w:p w14:paraId="2CEE9AD4" w14:textId="77777777" w:rsidR="00712D8F" w:rsidRPr="009B545C" w:rsidRDefault="00712D8F" w:rsidP="00712D8F"/>
    <w:p w14:paraId="58B6792D" w14:textId="77777777" w:rsidR="00712D8F" w:rsidRPr="009B545C" w:rsidRDefault="00712D8F" w:rsidP="00712D8F"/>
    <w:p w14:paraId="6B539C18" w14:textId="77777777" w:rsidR="00712D8F" w:rsidRPr="009B545C" w:rsidRDefault="00712D8F" w:rsidP="00712D8F"/>
    <w:p w14:paraId="01984261" w14:textId="77777777" w:rsidR="00712D8F" w:rsidRPr="009B545C" w:rsidRDefault="00712D8F" w:rsidP="00712D8F"/>
    <w:p w14:paraId="493727E1" w14:textId="77777777" w:rsidR="00712D8F" w:rsidRPr="009B545C" w:rsidRDefault="00712D8F" w:rsidP="00712D8F"/>
    <w:p w14:paraId="6401B5C2" w14:textId="77777777" w:rsidR="00712D8F" w:rsidRPr="009B545C" w:rsidRDefault="00712D8F" w:rsidP="00712D8F"/>
    <w:p w14:paraId="30A6C2AC" w14:textId="77777777" w:rsidR="00712D8F" w:rsidRPr="009B545C" w:rsidRDefault="00712D8F" w:rsidP="00712D8F"/>
    <w:p w14:paraId="0887093E" w14:textId="77777777" w:rsidR="00712D8F" w:rsidRPr="009B545C" w:rsidRDefault="00712D8F" w:rsidP="00712D8F"/>
    <w:p w14:paraId="3F7A5150" w14:textId="77777777" w:rsidR="00712D8F" w:rsidRPr="009B545C" w:rsidRDefault="00712D8F" w:rsidP="00712D8F"/>
    <w:p w14:paraId="528E2FF8" w14:textId="77777777" w:rsidR="00712D8F" w:rsidRPr="009B545C" w:rsidRDefault="00712D8F" w:rsidP="00712D8F"/>
    <w:p w14:paraId="2005490A" w14:textId="77777777" w:rsidR="002225AE" w:rsidRPr="009B545C" w:rsidRDefault="002225AE"/>
    <w:sectPr w:rsidR="002225AE" w:rsidRPr="009B54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D8F"/>
    <w:rsid w:val="002225AE"/>
    <w:rsid w:val="005E50C2"/>
    <w:rsid w:val="0060115E"/>
    <w:rsid w:val="00615CED"/>
    <w:rsid w:val="00712D8F"/>
    <w:rsid w:val="009B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0A3FA"/>
  <w15:chartTrackingRefBased/>
  <w15:docId w15:val="{F5E91913-C13C-43FB-8A46-7EEA7A59C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2D8F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712D8F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712D8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assullo</dc:creator>
  <cp:keywords/>
  <dc:description/>
  <cp:lastModifiedBy>Mauro Adenzato</cp:lastModifiedBy>
  <cp:revision>4</cp:revision>
  <dcterms:created xsi:type="dcterms:W3CDTF">2022-01-12T19:01:00Z</dcterms:created>
  <dcterms:modified xsi:type="dcterms:W3CDTF">2022-01-25T10:35:00Z</dcterms:modified>
</cp:coreProperties>
</file>